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053C8" w14:textId="39A15800" w:rsidR="00CA6089" w:rsidRDefault="00C942AC" w:rsidP="00EF6F56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080AE163" wp14:editId="035A3DF9">
            <wp:extent cx="5943600" cy="6391910"/>
            <wp:effectExtent l="0" t="0" r="0" b="8890"/>
            <wp:docPr id="10" name="Picture 10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2DC39" w14:textId="3CB09A8B" w:rsidR="00B077CC" w:rsidRDefault="00C942AC" w:rsidP="00EF6F56">
      <w:pPr>
        <w:autoSpaceDE w:val="0"/>
        <w:autoSpaceDN w:val="0"/>
        <w:adjustRightInd w:val="0"/>
        <w:spacing w:line="480" w:lineRule="auto"/>
      </w:pPr>
      <w:r>
        <w:rPr>
          <w:b/>
        </w:rPr>
        <w:t xml:space="preserve">Supplemental </w:t>
      </w:r>
      <w:r w:rsidR="00EF6F56" w:rsidRPr="007D3741">
        <w:rPr>
          <w:b/>
        </w:rPr>
        <w:t xml:space="preserve">Figure 1. </w:t>
      </w:r>
      <w:r w:rsidRPr="007D3741">
        <w:rPr>
          <w:rFonts w:cstheme="minorHAnsi"/>
          <w:b/>
          <w:bCs/>
        </w:rPr>
        <w:t>Differentially-abundant bacterial OTUs are identified by Ig</w:t>
      </w:r>
      <w:r w:rsidR="00EF6F56" w:rsidRPr="007D3741">
        <w:rPr>
          <w:rFonts w:cstheme="minorHAnsi"/>
          <w:b/>
          <w:bCs/>
        </w:rPr>
        <w:t>A</w:t>
      </w:r>
      <w:r w:rsidRPr="007D3741">
        <w:rPr>
          <w:rFonts w:cstheme="minorHAnsi"/>
          <w:b/>
          <w:bCs/>
        </w:rPr>
        <w:t xml:space="preserve">-seq analysis of IgA-coated and uncoated commensals from the small intestine of </w:t>
      </w:r>
      <w:proofErr w:type="spellStart"/>
      <w:r w:rsidR="00EF6F56" w:rsidRPr="007D3741">
        <w:rPr>
          <w:rFonts w:cstheme="minorHAnsi"/>
          <w:b/>
          <w:bCs/>
          <w:i/>
        </w:rPr>
        <w:t>Btk</w:t>
      </w:r>
      <w:proofErr w:type="spellEnd"/>
      <w:r w:rsidR="00EF6F56" w:rsidRPr="007D3741">
        <w:rPr>
          <w:rFonts w:cstheme="minorHAnsi"/>
          <w:b/>
          <w:bCs/>
          <w:i/>
        </w:rPr>
        <w:t>-</w:t>
      </w:r>
      <w:r w:rsidR="00EF6F56" w:rsidRPr="007D3741">
        <w:rPr>
          <w:rFonts w:cstheme="minorHAnsi"/>
          <w:b/>
          <w:bCs/>
        </w:rPr>
        <w:t>deficient K/</w:t>
      </w:r>
      <w:proofErr w:type="spellStart"/>
      <w:r w:rsidR="00EF6F56" w:rsidRPr="007D3741">
        <w:rPr>
          <w:rFonts w:cstheme="minorHAnsi"/>
          <w:b/>
          <w:bCs/>
        </w:rPr>
        <w:t>BxN</w:t>
      </w:r>
      <w:proofErr w:type="spellEnd"/>
      <w:r w:rsidR="00EF6F56" w:rsidRPr="007D3741">
        <w:rPr>
          <w:rFonts w:cstheme="minorHAnsi"/>
          <w:b/>
          <w:bCs/>
        </w:rPr>
        <w:t xml:space="preserve"> mice and </w:t>
      </w:r>
      <w:proofErr w:type="spellStart"/>
      <w:r w:rsidR="00EF6F56" w:rsidRPr="007D3741">
        <w:rPr>
          <w:rFonts w:cstheme="minorHAnsi"/>
          <w:b/>
          <w:bCs/>
          <w:i/>
          <w:iCs/>
        </w:rPr>
        <w:t>Btk</w:t>
      </w:r>
      <w:proofErr w:type="spellEnd"/>
      <w:r w:rsidR="00EF6F56" w:rsidRPr="007D3741">
        <w:rPr>
          <w:rFonts w:cstheme="minorHAnsi"/>
          <w:b/>
          <w:bCs/>
        </w:rPr>
        <w:t>-sufficient littermates.</w:t>
      </w:r>
      <w:r w:rsidR="00EF6F56" w:rsidRPr="007D3741">
        <w:rPr>
          <w:rFonts w:cstheme="minorHAnsi"/>
        </w:rPr>
        <w:t xml:space="preserve"> </w:t>
      </w:r>
      <w:r w:rsidR="00EF6F56" w:rsidRPr="007D3741">
        <w:t xml:space="preserve"> </w:t>
      </w:r>
      <w:r w:rsidRPr="007D3741">
        <w:t>Bacteria</w:t>
      </w:r>
      <w:r w:rsidRPr="00C942AC">
        <w:t xml:space="preserve"> were harvested from the small intestinal lavage of K/</w:t>
      </w:r>
      <w:proofErr w:type="spellStart"/>
      <w:r w:rsidRPr="00C942AC">
        <w:t>BxN</w:t>
      </w:r>
      <w:proofErr w:type="spellEnd"/>
      <w:r w:rsidRPr="00C942AC">
        <w:t xml:space="preserve"> and </w:t>
      </w:r>
      <w:proofErr w:type="spellStart"/>
      <w:r w:rsidRPr="00C942AC">
        <w:rPr>
          <w:i/>
        </w:rPr>
        <w:t>Btk</w:t>
      </w:r>
      <w:proofErr w:type="spellEnd"/>
      <w:r w:rsidRPr="00C942AC">
        <w:rPr>
          <w:i/>
          <w:vertAlign w:val="superscript"/>
        </w:rPr>
        <w:t>-/y</w:t>
      </w:r>
      <w:r w:rsidRPr="00C942AC">
        <w:t>/K/</w:t>
      </w:r>
      <w:proofErr w:type="spellStart"/>
      <w:r w:rsidRPr="00C942AC">
        <w:t>BxN</w:t>
      </w:r>
      <w:proofErr w:type="spellEnd"/>
      <w:r w:rsidRPr="00C942AC">
        <w:t xml:space="preserve"> littermates (n ≥ 12 individual mice per group) and IgA-seq analysis was performed by Microbiome Insights using </w:t>
      </w:r>
      <w:proofErr w:type="spellStart"/>
      <w:r w:rsidRPr="00C942AC">
        <w:t>Mothur</w:t>
      </w:r>
      <w:proofErr w:type="spellEnd"/>
      <w:r w:rsidRPr="00C942AC">
        <w:t xml:space="preserve"> as in Fig. 6 for </w:t>
      </w:r>
      <w:r w:rsidR="00EF6F56" w:rsidRPr="00C942AC">
        <w:t xml:space="preserve">the following four </w:t>
      </w:r>
      <w:r w:rsidR="00EF6F56" w:rsidRPr="00C942AC">
        <w:lastRenderedPageBreak/>
        <w:t xml:space="preserve">groups: </w:t>
      </w:r>
      <w:proofErr w:type="spellStart"/>
      <w:r w:rsidR="00EF6F56" w:rsidRPr="00C942AC">
        <w:rPr>
          <w:i/>
        </w:rPr>
        <w:t>Btk</w:t>
      </w:r>
      <w:proofErr w:type="spellEnd"/>
      <w:r w:rsidR="00EF6F56" w:rsidRPr="00C942AC">
        <w:rPr>
          <w:i/>
          <w:vertAlign w:val="superscript"/>
        </w:rPr>
        <w:t>-/y</w:t>
      </w:r>
      <w:r w:rsidR="00EF6F56" w:rsidRPr="00C942AC">
        <w:t xml:space="preserve"> IgA- (green), </w:t>
      </w:r>
      <w:proofErr w:type="spellStart"/>
      <w:r w:rsidR="00EF6F56" w:rsidRPr="00C942AC">
        <w:rPr>
          <w:i/>
        </w:rPr>
        <w:t>Btk</w:t>
      </w:r>
      <w:proofErr w:type="spellEnd"/>
      <w:r w:rsidR="00EF6F56" w:rsidRPr="00C942AC">
        <w:rPr>
          <w:i/>
          <w:vertAlign w:val="superscript"/>
        </w:rPr>
        <w:t>+/y</w:t>
      </w:r>
      <w:r w:rsidR="00EF6F56" w:rsidRPr="00C942AC">
        <w:t xml:space="preserve"> IgA- (gold), </w:t>
      </w:r>
      <w:proofErr w:type="spellStart"/>
      <w:r w:rsidR="00EF6F56" w:rsidRPr="00C942AC">
        <w:rPr>
          <w:i/>
        </w:rPr>
        <w:t>Btk</w:t>
      </w:r>
      <w:proofErr w:type="spellEnd"/>
      <w:r w:rsidR="00EF6F56" w:rsidRPr="00C942AC">
        <w:rPr>
          <w:i/>
          <w:vertAlign w:val="superscript"/>
        </w:rPr>
        <w:t>-/y</w:t>
      </w:r>
      <w:r w:rsidR="00EF6F56" w:rsidRPr="00C942AC">
        <w:t xml:space="preserve"> IgA+ (light blue), </w:t>
      </w:r>
      <w:proofErr w:type="spellStart"/>
      <w:r w:rsidR="00EF6F56" w:rsidRPr="00C942AC">
        <w:rPr>
          <w:i/>
        </w:rPr>
        <w:t>Btk</w:t>
      </w:r>
      <w:proofErr w:type="spellEnd"/>
      <w:r w:rsidR="00EF6F56" w:rsidRPr="00C942AC">
        <w:rPr>
          <w:i/>
          <w:vertAlign w:val="superscript"/>
        </w:rPr>
        <w:t>+/y</w:t>
      </w:r>
      <w:r w:rsidR="00EF6F56" w:rsidRPr="00C942AC">
        <w:t xml:space="preserve"> IgA+ (dark blue). </w:t>
      </w:r>
      <w:r w:rsidRPr="00C942AC">
        <w:t>The DESeq2 package was used to identify differentially abundant taxa among IgA variables using a linear model that included IgA, BTK, and BTK*IgA interactions. Fifteen differentially abundant OTUs were identified; n</w:t>
      </w:r>
      <w:r w:rsidR="00EF6F56" w:rsidRPr="00C942AC">
        <w:t xml:space="preserve">ormalized counts </w:t>
      </w:r>
      <w:r w:rsidRPr="00C942AC">
        <w:t>for two of these are shown in Fig. 6 and the remaining thirteen OTUs are shown in panels A-C. Adjusted p</w:t>
      </w:r>
      <w:r>
        <w:t xml:space="preserve"> values are indicated above each plot, in which individual mice are plotted. These differentially expressed OTUs were grouped as follows: A) Less IgA-coated with </w:t>
      </w:r>
      <w:proofErr w:type="spellStart"/>
      <w:r w:rsidRPr="00C942AC">
        <w:rPr>
          <w:i/>
          <w:iCs/>
        </w:rPr>
        <w:t>Btk</w:t>
      </w:r>
      <w:proofErr w:type="spellEnd"/>
      <w:r>
        <w:t xml:space="preserve">-deficiency, (B) Difference primarily based on IgA coating, and (C) Difference primarily based on </w:t>
      </w:r>
      <w:proofErr w:type="spellStart"/>
      <w:r w:rsidRPr="00C942AC">
        <w:rPr>
          <w:i/>
          <w:iCs/>
        </w:rPr>
        <w:t>Btk</w:t>
      </w:r>
      <w:proofErr w:type="spellEnd"/>
      <w:r>
        <w:t xml:space="preserve"> genotype. (</w:t>
      </w:r>
      <w:r>
        <w:rPr>
          <w:u w:val="double"/>
        </w:rPr>
        <w:t>D</w:t>
      </w:r>
      <w:r>
        <w:t>) The adjusted p value (black, top) is shown for each pairwise comparison of the four groups using a PERMANOVA (</w:t>
      </w:r>
      <w:proofErr w:type="spellStart"/>
      <w:r>
        <w:t>adonis</w:t>
      </w:r>
      <w:proofErr w:type="spellEnd"/>
      <w:r>
        <w:t xml:space="preserve"> test) along with the effect size (red, bottom).</w:t>
      </w:r>
    </w:p>
    <w:sectPr w:rsidR="00B077CC" w:rsidSect="00A15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56"/>
    <w:rsid w:val="001E03EC"/>
    <w:rsid w:val="0035325C"/>
    <w:rsid w:val="005E6BFB"/>
    <w:rsid w:val="007D3741"/>
    <w:rsid w:val="00835169"/>
    <w:rsid w:val="008A778A"/>
    <w:rsid w:val="00905591"/>
    <w:rsid w:val="00A15D3F"/>
    <w:rsid w:val="00B077CC"/>
    <w:rsid w:val="00B43358"/>
    <w:rsid w:val="00C942AC"/>
    <w:rsid w:val="00CA6089"/>
    <w:rsid w:val="00CE438B"/>
    <w:rsid w:val="00E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29EA"/>
  <w15:chartTrackingRefBased/>
  <w15:docId w15:val="{AF97554A-4F63-471D-9606-36C32E0A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6F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6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F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F5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56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7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mi, Rachel Henry</dc:creator>
  <cp:keywords/>
  <dc:description/>
  <cp:lastModifiedBy>Bonami, Rachel Henry</cp:lastModifiedBy>
  <cp:revision>3</cp:revision>
  <dcterms:created xsi:type="dcterms:W3CDTF">2021-03-10T13:59:00Z</dcterms:created>
  <dcterms:modified xsi:type="dcterms:W3CDTF">2021-03-1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24T15:57:4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ed0ffc0-6e3c-40da-a94c-a1ef588b71df</vt:lpwstr>
  </property>
  <property fmtid="{D5CDD505-2E9C-101B-9397-08002B2CF9AE}" pid="8" name="MSIP_Label_792c8cef-6f2b-4af1-b4ac-d815ff795cd6_ContentBits">
    <vt:lpwstr>0</vt:lpwstr>
  </property>
</Properties>
</file>